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0B8305" w14:textId="77777777" w:rsidR="0049592B" w:rsidRPr="0049592B" w:rsidRDefault="0049592B" w:rsidP="0049592B">
      <w:pPr>
        <w:spacing w:line="480" w:lineRule="auto"/>
        <w:rPr>
          <w:rFonts w:ascii="Arial" w:hAnsi="Arial" w:cs="Arial"/>
          <w:b/>
        </w:rPr>
      </w:pPr>
      <w:r w:rsidRPr="0049592B">
        <w:rPr>
          <w:rFonts w:ascii="Arial" w:hAnsi="Arial" w:cs="Arial"/>
          <w:b/>
        </w:rPr>
        <w:t>S1 Table. Troponin assays at participating cardiac centres</w:t>
      </w:r>
    </w:p>
    <w:p w14:paraId="7FAE202B" w14:textId="77777777" w:rsidR="0049592B" w:rsidRPr="00673691" w:rsidRDefault="0049592B" w:rsidP="0049592B">
      <w:pPr>
        <w:spacing w:line="480" w:lineRule="auto"/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97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top w:w="29" w:type="dxa"/>
          <w:left w:w="115" w:type="dxa"/>
          <w:bottom w:w="29" w:type="dxa"/>
          <w:right w:w="115" w:type="dxa"/>
        </w:tblCellMar>
        <w:tblLook w:val="04A0" w:firstRow="1" w:lastRow="0" w:firstColumn="1" w:lastColumn="0" w:noHBand="0" w:noVBand="1"/>
      </w:tblPr>
      <w:tblGrid>
        <w:gridCol w:w="3823"/>
        <w:gridCol w:w="850"/>
        <w:gridCol w:w="2081"/>
        <w:gridCol w:w="1179"/>
        <w:gridCol w:w="1843"/>
      </w:tblGrid>
      <w:tr w:rsidR="0049592B" w:rsidRPr="004F1B7E" w14:paraId="0F804204" w14:textId="77777777" w:rsidTr="00673691">
        <w:trPr>
          <w:trHeight w:val="215"/>
        </w:trPr>
        <w:tc>
          <w:tcPr>
            <w:tcW w:w="7933" w:type="dxa"/>
            <w:gridSpan w:val="4"/>
          </w:tcPr>
          <w:p w14:paraId="56150B27" w14:textId="4FC17046" w:rsidR="0049592B" w:rsidRPr="004F1B7E" w:rsidRDefault="000C45FB" w:rsidP="00673691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Cambria" w:hAnsi="Arial" w:cs="Arial"/>
                <w:b/>
                <w:color w:val="000000" w:themeColor="text1"/>
                <w:sz w:val="16"/>
                <w:szCs w:val="16"/>
                <w:shd w:val="clear" w:color="auto" w:fill="FFFFFF"/>
              </w:rPr>
              <w:t xml:space="preserve">S1 </w:t>
            </w:r>
            <w:bookmarkStart w:id="0" w:name="_GoBack"/>
            <w:bookmarkEnd w:id="0"/>
            <w:r>
              <w:rPr>
                <w:rFonts w:ascii="Arial" w:eastAsia="Cambria" w:hAnsi="Arial" w:cs="Arial"/>
                <w:b/>
                <w:color w:val="000000" w:themeColor="text1"/>
                <w:sz w:val="16"/>
                <w:szCs w:val="16"/>
                <w:shd w:val="clear" w:color="auto" w:fill="FFFFFF"/>
              </w:rPr>
              <w:t>Table</w:t>
            </w:r>
            <w:r w:rsidR="0049592B" w:rsidRPr="004F1B7E">
              <w:rPr>
                <w:rFonts w:ascii="Arial" w:eastAsia="Cambria" w:hAnsi="Arial" w:cs="Arial"/>
                <w:b/>
                <w:color w:val="000000" w:themeColor="text1"/>
                <w:sz w:val="16"/>
                <w:szCs w:val="16"/>
                <w:shd w:val="clear" w:color="auto" w:fill="FFFFFF"/>
              </w:rPr>
              <w:t xml:space="preserve">. </w:t>
            </w:r>
            <w:r w:rsidR="0049592B" w:rsidRPr="00F540A8">
              <w:rPr>
                <w:rFonts w:ascii="Arial" w:eastAsia="Cambria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Troponin assays a</w:t>
            </w:r>
            <w:r w:rsidR="0049592B" w:rsidRPr="00F540A8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t participating cardiac centres</w:t>
            </w:r>
          </w:p>
        </w:tc>
        <w:tc>
          <w:tcPr>
            <w:tcW w:w="1843" w:type="dxa"/>
          </w:tcPr>
          <w:p w14:paraId="0059C8FD" w14:textId="77777777" w:rsidR="0049592B" w:rsidRPr="004F1B7E" w:rsidRDefault="0049592B" w:rsidP="00673691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</w:tr>
      <w:tr w:rsidR="0049592B" w:rsidRPr="004F1B7E" w14:paraId="0D4FDD2C" w14:textId="77777777" w:rsidTr="00673691">
        <w:trPr>
          <w:trHeight w:val="386"/>
        </w:trPr>
        <w:tc>
          <w:tcPr>
            <w:tcW w:w="3823" w:type="dxa"/>
          </w:tcPr>
          <w:p w14:paraId="46715E75" w14:textId="77777777" w:rsidR="0049592B" w:rsidRPr="004F1B7E" w:rsidRDefault="0049592B" w:rsidP="00673691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b/>
                <w:color w:val="000000" w:themeColor="text1"/>
                <w:sz w:val="16"/>
                <w:szCs w:val="16"/>
                <w:shd w:val="clear" w:color="auto" w:fill="FFFFFF"/>
              </w:rPr>
              <w:t>Assay Manufacturer / Platform</w:t>
            </w:r>
          </w:p>
        </w:tc>
        <w:tc>
          <w:tcPr>
            <w:tcW w:w="850" w:type="dxa"/>
          </w:tcPr>
          <w:p w14:paraId="06418FE5" w14:textId="77777777" w:rsidR="0049592B" w:rsidRPr="004F1B7E" w:rsidRDefault="0049592B" w:rsidP="00673691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b/>
                <w:color w:val="000000" w:themeColor="text1"/>
                <w:sz w:val="16"/>
                <w:szCs w:val="16"/>
                <w:shd w:val="clear" w:color="auto" w:fill="FFFFFF"/>
              </w:rPr>
              <w:t xml:space="preserve">Gender-specific </w:t>
            </w:r>
          </w:p>
        </w:tc>
        <w:tc>
          <w:tcPr>
            <w:tcW w:w="2081" w:type="dxa"/>
          </w:tcPr>
          <w:p w14:paraId="1C3A04A2" w14:textId="77777777" w:rsidR="0049592B" w:rsidRPr="004F1B7E" w:rsidRDefault="0049592B" w:rsidP="00673691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b/>
                <w:color w:val="000000" w:themeColor="text1"/>
                <w:sz w:val="16"/>
                <w:szCs w:val="16"/>
                <w:shd w:val="clear" w:color="auto" w:fill="FFFFFF"/>
              </w:rPr>
              <w:t>99</w:t>
            </w:r>
            <w:r w:rsidRPr="004F1B7E">
              <w:rPr>
                <w:rFonts w:ascii="Arial" w:hAnsi="Arial" w:cs="Arial"/>
                <w:b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th</w:t>
            </w:r>
            <w:r w:rsidRPr="004F1B7E">
              <w:rPr>
                <w:rFonts w:ascii="Arial" w:hAnsi="Arial" w:cs="Arial"/>
                <w:b/>
                <w:color w:val="000000" w:themeColor="text1"/>
                <w:sz w:val="16"/>
                <w:szCs w:val="16"/>
                <w:shd w:val="clear" w:color="auto" w:fill="FFFFFF"/>
              </w:rPr>
              <w:t xml:space="preserve"> percentile of the ULN (ng/L)</w:t>
            </w:r>
          </w:p>
        </w:tc>
        <w:tc>
          <w:tcPr>
            <w:tcW w:w="1179" w:type="dxa"/>
          </w:tcPr>
          <w:p w14:paraId="78D0766B" w14:textId="77777777" w:rsidR="0049592B" w:rsidRPr="004F1B7E" w:rsidRDefault="0049592B" w:rsidP="00673691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b/>
                <w:color w:val="000000" w:themeColor="text1"/>
                <w:sz w:val="16"/>
                <w:szCs w:val="16"/>
                <w:shd w:val="clear" w:color="auto" w:fill="FFFFFF"/>
              </w:rPr>
              <w:t xml:space="preserve">Troponin </w:t>
            </w:r>
          </w:p>
        </w:tc>
        <w:tc>
          <w:tcPr>
            <w:tcW w:w="1843" w:type="dxa"/>
          </w:tcPr>
          <w:p w14:paraId="705BD038" w14:textId="77777777" w:rsidR="0049592B" w:rsidRPr="004F1B7E" w:rsidRDefault="0049592B" w:rsidP="00673691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b/>
                <w:color w:val="000000" w:themeColor="text1"/>
                <w:sz w:val="16"/>
                <w:szCs w:val="16"/>
                <w:shd w:val="clear" w:color="auto" w:fill="FFFFFF"/>
              </w:rPr>
              <w:t xml:space="preserve">Number of patients </w:t>
            </w:r>
          </w:p>
        </w:tc>
      </w:tr>
      <w:tr w:rsidR="0049592B" w:rsidRPr="004F1B7E" w14:paraId="532BBCA2" w14:textId="77777777" w:rsidTr="00673691">
        <w:tc>
          <w:tcPr>
            <w:tcW w:w="3823" w:type="dxa"/>
          </w:tcPr>
          <w:p w14:paraId="4BE498F5" w14:textId="77777777" w:rsidR="0049592B" w:rsidRPr="004F1B7E" w:rsidRDefault="0049592B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 xml:space="preserve">Roche Elecsys cTnT </w:t>
            </w:r>
          </w:p>
        </w:tc>
        <w:tc>
          <w:tcPr>
            <w:tcW w:w="850" w:type="dxa"/>
          </w:tcPr>
          <w:p w14:paraId="1BCCBCC8" w14:textId="77777777" w:rsidR="0049592B" w:rsidRPr="004F1B7E" w:rsidRDefault="0049592B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No</w:t>
            </w:r>
          </w:p>
        </w:tc>
        <w:tc>
          <w:tcPr>
            <w:tcW w:w="2081" w:type="dxa"/>
          </w:tcPr>
          <w:p w14:paraId="18730CF7" w14:textId="77777777" w:rsidR="0049592B" w:rsidRPr="004F1B7E" w:rsidRDefault="0049592B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10</w:t>
            </w:r>
          </w:p>
        </w:tc>
        <w:tc>
          <w:tcPr>
            <w:tcW w:w="1179" w:type="dxa"/>
          </w:tcPr>
          <w:p w14:paraId="10C51E13" w14:textId="77777777" w:rsidR="0049592B" w:rsidRPr="004F1B7E" w:rsidRDefault="0049592B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Tn T</w:t>
            </w:r>
          </w:p>
        </w:tc>
        <w:tc>
          <w:tcPr>
            <w:tcW w:w="1843" w:type="dxa"/>
          </w:tcPr>
          <w:p w14:paraId="751F772C" w14:textId="77777777" w:rsidR="0049592B" w:rsidRPr="004F1B7E" w:rsidRDefault="0049592B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347</w:t>
            </w:r>
          </w:p>
        </w:tc>
      </w:tr>
      <w:tr w:rsidR="0049592B" w:rsidRPr="004F1B7E" w14:paraId="38083F41" w14:textId="77777777" w:rsidTr="00673691">
        <w:tc>
          <w:tcPr>
            <w:tcW w:w="3823" w:type="dxa"/>
          </w:tcPr>
          <w:p w14:paraId="4FF07130" w14:textId="77777777" w:rsidR="0049592B" w:rsidRPr="004F1B7E" w:rsidRDefault="0049592B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 xml:space="preserve">Roche Cobas  </w:t>
            </w:r>
          </w:p>
        </w:tc>
        <w:tc>
          <w:tcPr>
            <w:tcW w:w="850" w:type="dxa"/>
          </w:tcPr>
          <w:p w14:paraId="56330C36" w14:textId="77777777" w:rsidR="0049592B" w:rsidRPr="004F1B7E" w:rsidRDefault="0049592B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No</w:t>
            </w:r>
          </w:p>
        </w:tc>
        <w:tc>
          <w:tcPr>
            <w:tcW w:w="2081" w:type="dxa"/>
          </w:tcPr>
          <w:p w14:paraId="7F686248" w14:textId="77777777" w:rsidR="0049592B" w:rsidRPr="004F1B7E" w:rsidRDefault="0049592B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 xml:space="preserve">14 </w:t>
            </w: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br/>
              <w:t>(results reported with ULN of 10)</w:t>
            </w:r>
          </w:p>
        </w:tc>
        <w:tc>
          <w:tcPr>
            <w:tcW w:w="1179" w:type="dxa"/>
          </w:tcPr>
          <w:p w14:paraId="628F6F39" w14:textId="77777777" w:rsidR="0049592B" w:rsidRPr="004F1B7E" w:rsidRDefault="0049592B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Tn T</w:t>
            </w:r>
          </w:p>
        </w:tc>
        <w:tc>
          <w:tcPr>
            <w:tcW w:w="1843" w:type="dxa"/>
          </w:tcPr>
          <w:p w14:paraId="33AABC58" w14:textId="77777777" w:rsidR="0049592B" w:rsidRPr="004F1B7E" w:rsidRDefault="0049592B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17671</w:t>
            </w:r>
          </w:p>
        </w:tc>
      </w:tr>
      <w:tr w:rsidR="0049592B" w:rsidRPr="004F1B7E" w14:paraId="2EBB7A30" w14:textId="77777777" w:rsidTr="00673691">
        <w:tc>
          <w:tcPr>
            <w:tcW w:w="3823" w:type="dxa"/>
          </w:tcPr>
          <w:p w14:paraId="2F6F7ECD" w14:textId="77777777" w:rsidR="0049592B" w:rsidRPr="004F1B7E" w:rsidRDefault="0049592B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 xml:space="preserve">Roche </w:t>
            </w: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Elecsys </w:t>
            </w:r>
          </w:p>
        </w:tc>
        <w:tc>
          <w:tcPr>
            <w:tcW w:w="850" w:type="dxa"/>
          </w:tcPr>
          <w:p w14:paraId="63603E4F" w14:textId="77777777" w:rsidR="0049592B" w:rsidRPr="004F1B7E" w:rsidRDefault="0049592B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No</w:t>
            </w:r>
          </w:p>
        </w:tc>
        <w:tc>
          <w:tcPr>
            <w:tcW w:w="2081" w:type="dxa"/>
          </w:tcPr>
          <w:p w14:paraId="7E43539B" w14:textId="77777777" w:rsidR="0049592B" w:rsidRPr="004F1B7E" w:rsidRDefault="0049592B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14</w:t>
            </w:r>
          </w:p>
          <w:p w14:paraId="77EB6BA0" w14:textId="77777777" w:rsidR="0049592B" w:rsidRPr="004F1B7E" w:rsidRDefault="0049592B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(results reported with ULN of 13)</w:t>
            </w:r>
          </w:p>
        </w:tc>
        <w:tc>
          <w:tcPr>
            <w:tcW w:w="1179" w:type="dxa"/>
          </w:tcPr>
          <w:p w14:paraId="1D8CBEF4" w14:textId="77777777" w:rsidR="0049592B" w:rsidRPr="004F1B7E" w:rsidRDefault="0049592B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Tn T</w:t>
            </w:r>
          </w:p>
        </w:tc>
        <w:tc>
          <w:tcPr>
            <w:tcW w:w="1843" w:type="dxa"/>
          </w:tcPr>
          <w:p w14:paraId="3B866AC9" w14:textId="77777777" w:rsidR="0049592B" w:rsidRPr="004F1B7E" w:rsidRDefault="0049592B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43112</w:t>
            </w:r>
          </w:p>
        </w:tc>
      </w:tr>
      <w:tr w:rsidR="0049592B" w:rsidRPr="004F1B7E" w14:paraId="60860657" w14:textId="77777777" w:rsidTr="00673691">
        <w:tc>
          <w:tcPr>
            <w:tcW w:w="3823" w:type="dxa"/>
          </w:tcPr>
          <w:p w14:paraId="694B3CC1" w14:textId="77777777" w:rsidR="0049592B" w:rsidRPr="004F1B7E" w:rsidRDefault="0049592B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Abbott i-STAT</w:t>
            </w:r>
          </w:p>
        </w:tc>
        <w:tc>
          <w:tcPr>
            <w:tcW w:w="850" w:type="dxa"/>
          </w:tcPr>
          <w:p w14:paraId="0666B699" w14:textId="77777777" w:rsidR="0049592B" w:rsidRPr="004F1B7E" w:rsidRDefault="0049592B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Female</w:t>
            </w:r>
          </w:p>
        </w:tc>
        <w:tc>
          <w:tcPr>
            <w:tcW w:w="2081" w:type="dxa"/>
          </w:tcPr>
          <w:p w14:paraId="2D77B013" w14:textId="77777777" w:rsidR="0049592B" w:rsidRPr="004F1B7E" w:rsidRDefault="0049592B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15</w:t>
            </w:r>
          </w:p>
        </w:tc>
        <w:tc>
          <w:tcPr>
            <w:tcW w:w="1179" w:type="dxa"/>
          </w:tcPr>
          <w:p w14:paraId="63AA8DFC" w14:textId="77777777" w:rsidR="0049592B" w:rsidRPr="004F1B7E" w:rsidRDefault="0049592B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Tn I</w:t>
            </w:r>
          </w:p>
        </w:tc>
        <w:tc>
          <w:tcPr>
            <w:tcW w:w="1843" w:type="dxa"/>
          </w:tcPr>
          <w:p w14:paraId="2115E885" w14:textId="77777777" w:rsidR="0049592B" w:rsidRPr="004F1B7E" w:rsidRDefault="0049592B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10981</w:t>
            </w:r>
          </w:p>
        </w:tc>
      </w:tr>
      <w:tr w:rsidR="0049592B" w:rsidRPr="004F1B7E" w14:paraId="50EF7400" w14:textId="77777777" w:rsidTr="00673691">
        <w:tc>
          <w:tcPr>
            <w:tcW w:w="3823" w:type="dxa"/>
          </w:tcPr>
          <w:p w14:paraId="10AE1126" w14:textId="77777777" w:rsidR="0049592B" w:rsidRPr="004F1B7E" w:rsidRDefault="0049592B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 xml:space="preserve">Siemens Centaur XP </w:t>
            </w:r>
          </w:p>
        </w:tc>
        <w:tc>
          <w:tcPr>
            <w:tcW w:w="850" w:type="dxa"/>
          </w:tcPr>
          <w:p w14:paraId="00D4949B" w14:textId="77777777" w:rsidR="0049592B" w:rsidRPr="004F1B7E" w:rsidRDefault="0049592B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No</w:t>
            </w:r>
          </w:p>
        </w:tc>
        <w:tc>
          <w:tcPr>
            <w:tcW w:w="2081" w:type="dxa"/>
          </w:tcPr>
          <w:p w14:paraId="7655C1D1" w14:textId="77777777" w:rsidR="0049592B" w:rsidRPr="004F1B7E" w:rsidRDefault="0049592B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16</w:t>
            </w:r>
          </w:p>
        </w:tc>
        <w:tc>
          <w:tcPr>
            <w:tcW w:w="1179" w:type="dxa"/>
          </w:tcPr>
          <w:p w14:paraId="52F96204" w14:textId="77777777" w:rsidR="0049592B" w:rsidRPr="004F1B7E" w:rsidRDefault="0049592B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Tn I</w:t>
            </w:r>
          </w:p>
        </w:tc>
        <w:tc>
          <w:tcPr>
            <w:tcW w:w="1843" w:type="dxa"/>
          </w:tcPr>
          <w:p w14:paraId="443218D5" w14:textId="77777777" w:rsidR="0049592B" w:rsidRPr="004F1B7E" w:rsidRDefault="0049592B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22354</w:t>
            </w:r>
          </w:p>
        </w:tc>
      </w:tr>
      <w:tr w:rsidR="0049592B" w:rsidRPr="004F1B7E" w14:paraId="34136FB8" w14:textId="77777777" w:rsidTr="00673691">
        <w:tc>
          <w:tcPr>
            <w:tcW w:w="3823" w:type="dxa"/>
          </w:tcPr>
          <w:p w14:paraId="0D420EED" w14:textId="77777777" w:rsidR="0049592B" w:rsidRPr="004F1B7E" w:rsidRDefault="0049592B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Roche Elecsys cTnT</w:t>
            </w:r>
          </w:p>
        </w:tc>
        <w:tc>
          <w:tcPr>
            <w:tcW w:w="850" w:type="dxa"/>
          </w:tcPr>
          <w:p w14:paraId="3A43554B" w14:textId="77777777" w:rsidR="0049592B" w:rsidRPr="004F1B7E" w:rsidRDefault="0049592B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No</w:t>
            </w:r>
          </w:p>
        </w:tc>
        <w:tc>
          <w:tcPr>
            <w:tcW w:w="2081" w:type="dxa"/>
          </w:tcPr>
          <w:p w14:paraId="442BE4C1" w14:textId="77777777" w:rsidR="0049592B" w:rsidRPr="004F1B7E" w:rsidRDefault="0049592B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30</w:t>
            </w:r>
          </w:p>
        </w:tc>
        <w:tc>
          <w:tcPr>
            <w:tcW w:w="1179" w:type="dxa"/>
          </w:tcPr>
          <w:p w14:paraId="62F39707" w14:textId="77777777" w:rsidR="0049592B" w:rsidRPr="004F1B7E" w:rsidRDefault="0049592B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Tn T</w:t>
            </w:r>
          </w:p>
        </w:tc>
        <w:tc>
          <w:tcPr>
            <w:tcW w:w="1843" w:type="dxa"/>
          </w:tcPr>
          <w:p w14:paraId="35F5DC5B" w14:textId="77777777" w:rsidR="0049592B" w:rsidRPr="004F1B7E" w:rsidRDefault="0049592B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9420</w:t>
            </w:r>
          </w:p>
        </w:tc>
      </w:tr>
      <w:tr w:rsidR="0049592B" w:rsidRPr="004F1B7E" w14:paraId="1246CD02" w14:textId="77777777" w:rsidTr="00673691">
        <w:tc>
          <w:tcPr>
            <w:tcW w:w="3823" w:type="dxa"/>
          </w:tcPr>
          <w:p w14:paraId="68B1A575" w14:textId="77777777" w:rsidR="0049592B" w:rsidRPr="004F1B7E" w:rsidRDefault="0049592B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Abbott cTnI</w:t>
            </w:r>
          </w:p>
        </w:tc>
        <w:tc>
          <w:tcPr>
            <w:tcW w:w="850" w:type="dxa"/>
          </w:tcPr>
          <w:p w14:paraId="02255B84" w14:textId="77777777" w:rsidR="0049592B" w:rsidRPr="004F1B7E" w:rsidRDefault="0049592B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No</w:t>
            </w:r>
          </w:p>
        </w:tc>
        <w:tc>
          <w:tcPr>
            <w:tcW w:w="2081" w:type="dxa"/>
          </w:tcPr>
          <w:p w14:paraId="6E347A8B" w14:textId="77777777" w:rsidR="0049592B" w:rsidRPr="004F1B7E" w:rsidRDefault="0049592B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32</w:t>
            </w:r>
          </w:p>
        </w:tc>
        <w:tc>
          <w:tcPr>
            <w:tcW w:w="1179" w:type="dxa"/>
          </w:tcPr>
          <w:p w14:paraId="6E4E0B0D" w14:textId="77777777" w:rsidR="0049592B" w:rsidRPr="004F1B7E" w:rsidRDefault="0049592B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Tn I</w:t>
            </w:r>
          </w:p>
        </w:tc>
        <w:tc>
          <w:tcPr>
            <w:tcW w:w="1843" w:type="dxa"/>
          </w:tcPr>
          <w:p w14:paraId="430AD980" w14:textId="77777777" w:rsidR="0049592B" w:rsidRPr="004F1B7E" w:rsidRDefault="0049592B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50718</w:t>
            </w:r>
          </w:p>
        </w:tc>
      </w:tr>
      <w:tr w:rsidR="0049592B" w:rsidRPr="004F1B7E" w14:paraId="67A987D9" w14:textId="77777777" w:rsidTr="00673691">
        <w:tc>
          <w:tcPr>
            <w:tcW w:w="3823" w:type="dxa"/>
          </w:tcPr>
          <w:p w14:paraId="41338078" w14:textId="77777777" w:rsidR="0049592B" w:rsidRPr="004F1B7E" w:rsidRDefault="0049592B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Abbott i-STAT</w:t>
            </w:r>
          </w:p>
        </w:tc>
        <w:tc>
          <w:tcPr>
            <w:tcW w:w="850" w:type="dxa"/>
          </w:tcPr>
          <w:p w14:paraId="6FD46504" w14:textId="77777777" w:rsidR="0049592B" w:rsidRPr="004F1B7E" w:rsidRDefault="0049592B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Male</w:t>
            </w:r>
          </w:p>
        </w:tc>
        <w:tc>
          <w:tcPr>
            <w:tcW w:w="2081" w:type="dxa"/>
          </w:tcPr>
          <w:p w14:paraId="42343A19" w14:textId="77777777" w:rsidR="0049592B" w:rsidRPr="004F1B7E" w:rsidRDefault="0049592B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34</w:t>
            </w:r>
          </w:p>
        </w:tc>
        <w:tc>
          <w:tcPr>
            <w:tcW w:w="1179" w:type="dxa"/>
          </w:tcPr>
          <w:p w14:paraId="68A59D6F" w14:textId="77777777" w:rsidR="0049592B" w:rsidRPr="004F1B7E" w:rsidRDefault="0049592B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Tn I</w:t>
            </w:r>
          </w:p>
        </w:tc>
        <w:tc>
          <w:tcPr>
            <w:tcW w:w="1843" w:type="dxa"/>
          </w:tcPr>
          <w:p w14:paraId="349588B0" w14:textId="77777777" w:rsidR="0049592B" w:rsidRPr="004F1B7E" w:rsidRDefault="0049592B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12853</w:t>
            </w:r>
          </w:p>
        </w:tc>
      </w:tr>
      <w:tr w:rsidR="0049592B" w:rsidRPr="004F1B7E" w14:paraId="6BEB97BC" w14:textId="77777777" w:rsidTr="00673691">
        <w:tc>
          <w:tcPr>
            <w:tcW w:w="3823" w:type="dxa"/>
          </w:tcPr>
          <w:p w14:paraId="6DCD8DB6" w14:textId="77777777" w:rsidR="0049592B" w:rsidRPr="004F1B7E" w:rsidRDefault="0049592B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bbott Architect </w:t>
            </w:r>
          </w:p>
        </w:tc>
        <w:tc>
          <w:tcPr>
            <w:tcW w:w="850" w:type="dxa"/>
          </w:tcPr>
          <w:p w14:paraId="01C25EF4" w14:textId="77777777" w:rsidR="0049592B" w:rsidRPr="004F1B7E" w:rsidRDefault="0049592B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No</w:t>
            </w:r>
          </w:p>
        </w:tc>
        <w:tc>
          <w:tcPr>
            <w:tcW w:w="2081" w:type="dxa"/>
          </w:tcPr>
          <w:p w14:paraId="18C17668" w14:textId="77777777" w:rsidR="0049592B" w:rsidRPr="004F1B7E" w:rsidRDefault="0049592B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40</w:t>
            </w:r>
          </w:p>
        </w:tc>
        <w:tc>
          <w:tcPr>
            <w:tcW w:w="1179" w:type="dxa"/>
          </w:tcPr>
          <w:p w14:paraId="50E83D5D" w14:textId="77777777" w:rsidR="0049592B" w:rsidRPr="004F1B7E" w:rsidRDefault="0049592B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Tn I</w:t>
            </w:r>
          </w:p>
        </w:tc>
        <w:tc>
          <w:tcPr>
            <w:tcW w:w="1843" w:type="dxa"/>
          </w:tcPr>
          <w:p w14:paraId="7886F17F" w14:textId="77777777" w:rsidR="0049592B" w:rsidRPr="004F1B7E" w:rsidRDefault="0049592B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78037</w:t>
            </w:r>
          </w:p>
        </w:tc>
      </w:tr>
      <w:tr w:rsidR="0049592B" w:rsidRPr="004F1B7E" w14:paraId="3AFD786D" w14:textId="77777777" w:rsidTr="00673691">
        <w:tc>
          <w:tcPr>
            <w:tcW w:w="3823" w:type="dxa"/>
          </w:tcPr>
          <w:p w14:paraId="4828F837" w14:textId="77777777" w:rsidR="0049592B" w:rsidRPr="004F1B7E" w:rsidRDefault="0049592B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Roche Cardiac Reader</w:t>
            </w:r>
          </w:p>
        </w:tc>
        <w:tc>
          <w:tcPr>
            <w:tcW w:w="850" w:type="dxa"/>
          </w:tcPr>
          <w:p w14:paraId="66C725A1" w14:textId="77777777" w:rsidR="0049592B" w:rsidRPr="004F1B7E" w:rsidRDefault="0049592B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No</w:t>
            </w:r>
          </w:p>
        </w:tc>
        <w:tc>
          <w:tcPr>
            <w:tcW w:w="2081" w:type="dxa"/>
          </w:tcPr>
          <w:p w14:paraId="00FB6E8E" w14:textId="77777777" w:rsidR="0049592B" w:rsidRPr="004F1B7E" w:rsidRDefault="0049592B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50</w:t>
            </w:r>
          </w:p>
        </w:tc>
        <w:tc>
          <w:tcPr>
            <w:tcW w:w="1179" w:type="dxa"/>
          </w:tcPr>
          <w:p w14:paraId="48CCE1A0" w14:textId="77777777" w:rsidR="0049592B" w:rsidRPr="004F1B7E" w:rsidRDefault="0049592B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Tn T</w:t>
            </w:r>
          </w:p>
        </w:tc>
        <w:tc>
          <w:tcPr>
            <w:tcW w:w="1843" w:type="dxa"/>
          </w:tcPr>
          <w:p w14:paraId="76F89F20" w14:textId="77777777" w:rsidR="0049592B" w:rsidRPr="004F1B7E" w:rsidRDefault="0049592B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947</w:t>
            </w:r>
          </w:p>
        </w:tc>
      </w:tr>
      <w:tr w:rsidR="0049592B" w:rsidRPr="004F1B7E" w14:paraId="6350F91D" w14:textId="77777777" w:rsidTr="00673691">
        <w:trPr>
          <w:trHeight w:val="267"/>
        </w:trPr>
        <w:tc>
          <w:tcPr>
            <w:tcW w:w="7933" w:type="dxa"/>
            <w:gridSpan w:val="4"/>
            <w:vAlign w:val="center"/>
          </w:tcPr>
          <w:p w14:paraId="2901B35C" w14:textId="77777777" w:rsidR="0049592B" w:rsidRPr="004F1B7E" w:rsidRDefault="0049592B" w:rsidP="00673691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eastAsia="Cambria" w:hAnsi="Arial" w:cs="Arial"/>
                <w:b/>
                <w:color w:val="000000" w:themeColor="text1"/>
                <w:sz w:val="16"/>
                <w:szCs w:val="16"/>
              </w:rPr>
              <w:t>Number of patients refer to all 257948 patients who had a troponin measured</w:t>
            </w:r>
          </w:p>
        </w:tc>
        <w:tc>
          <w:tcPr>
            <w:tcW w:w="1843" w:type="dxa"/>
          </w:tcPr>
          <w:p w14:paraId="414A8805" w14:textId="77777777" w:rsidR="0049592B" w:rsidRPr="004F1B7E" w:rsidRDefault="0049592B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</w:tr>
    </w:tbl>
    <w:p w14:paraId="3471AA73" w14:textId="77777777" w:rsidR="0049592B" w:rsidRDefault="0049592B" w:rsidP="0049592B">
      <w:pPr>
        <w:rPr>
          <w:rFonts w:ascii="Arial" w:hAnsi="Arial" w:cs="Arial"/>
          <w:color w:val="000000" w:themeColor="text1"/>
          <w:sz w:val="16"/>
          <w:szCs w:val="16"/>
        </w:rPr>
      </w:pPr>
    </w:p>
    <w:p w14:paraId="07A4BA40" w14:textId="77777777" w:rsidR="00E23103" w:rsidRDefault="000C45FB"/>
    <w:sectPr w:rsidR="00E23103" w:rsidSect="00E46CC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592B"/>
    <w:rsid w:val="000C45FB"/>
    <w:rsid w:val="0049592B"/>
    <w:rsid w:val="00BD0970"/>
    <w:rsid w:val="00E2082E"/>
    <w:rsid w:val="00E46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6C3A2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9592B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59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2</Characters>
  <Application>Microsoft Macintosh Word</Application>
  <DocSecurity>0</DocSecurity>
  <Lines>5</Lines>
  <Paragraphs>1</Paragraphs>
  <ScaleCrop>false</ScaleCrop>
  <LinksUpToDate>false</LinksUpToDate>
  <CharactersWithSpaces>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Kaura</dc:creator>
  <cp:keywords/>
  <dc:description/>
  <cp:lastModifiedBy>Amit Kaura</cp:lastModifiedBy>
  <cp:revision>3</cp:revision>
  <dcterms:created xsi:type="dcterms:W3CDTF">2021-12-27T23:58:00Z</dcterms:created>
  <dcterms:modified xsi:type="dcterms:W3CDTF">2021-12-28T00:01:00Z</dcterms:modified>
</cp:coreProperties>
</file>